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1DAF1" w14:textId="77777777" w:rsidR="00526376" w:rsidRDefault="00526376" w:rsidP="006B23BB">
      <w:pPr>
        <w:spacing w:line="240" w:lineRule="auto"/>
      </w:pPr>
      <w:r>
        <w:rPr>
          <w:noProof/>
        </w:rPr>
        <w:drawing>
          <wp:inline distT="0" distB="0" distL="0" distR="0" wp14:anchorId="2B78528F" wp14:editId="32B6745F">
            <wp:extent cx="8212261" cy="3092522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nergy_recovery_individual_curve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4" t="4485" r="4366" b="3105"/>
                    <a:stretch/>
                  </pic:blipFill>
                  <pic:spPr bwMode="auto">
                    <a:xfrm>
                      <a:off x="0" y="0"/>
                      <a:ext cx="8237692" cy="3102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79171B" w14:textId="77777777" w:rsidR="00526376" w:rsidRDefault="00526376" w:rsidP="006B23BB">
      <w:pPr>
        <w:spacing w:line="240" w:lineRule="auto"/>
      </w:pPr>
      <w:r>
        <w:rPr>
          <w:b/>
        </w:rPr>
        <w:t xml:space="preserve">Figure S2. Individual energy recovery curves. </w:t>
      </w:r>
      <w:r>
        <w:t>Pre and post potential</w:t>
      </w:r>
      <w:r w:rsidRPr="001F72BF">
        <w:t xml:space="preserve"> energy</w:t>
      </w:r>
      <w:r>
        <w:t xml:space="preserve"> (solid lines)</w:t>
      </w:r>
      <w:r w:rsidRPr="001F72BF">
        <w:t xml:space="preserve"> and kinetic energy</w:t>
      </w:r>
      <w:r>
        <w:t xml:space="preserve"> (dashed lines)</w:t>
      </w:r>
      <w:r w:rsidRPr="001F72BF">
        <w:t xml:space="preserve"> curves at the</w:t>
      </w:r>
      <w:r>
        <w:t xml:space="preserve"> same </w:t>
      </w:r>
      <w:r w:rsidRPr="001F72BF">
        <w:t>preferred walking speed, plotted as variations about their respective means, and individual pre and post energy recovery percentages.</w:t>
      </w:r>
    </w:p>
    <w:p w14:paraId="7BBCC2AF" w14:textId="766971DB" w:rsidR="00915072" w:rsidRDefault="00915072"/>
    <w:sectPr w:rsidR="00915072" w:rsidSect="006B23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76"/>
    <w:rsid w:val="001374C3"/>
    <w:rsid w:val="0033437C"/>
    <w:rsid w:val="00526376"/>
    <w:rsid w:val="006B23BB"/>
    <w:rsid w:val="00722CA8"/>
    <w:rsid w:val="00915072"/>
    <w:rsid w:val="00B0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921A"/>
  <w15:chartTrackingRefBased/>
  <w15:docId w15:val="{60361FF3-DADB-4847-8149-BD8BC5D57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6376"/>
    <w:pPr>
      <w:spacing w:before="360" w:after="36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onner</dc:creator>
  <cp:keywords/>
  <dc:description/>
  <cp:lastModifiedBy>Benjamin Conner</cp:lastModifiedBy>
  <cp:revision>2</cp:revision>
  <dcterms:created xsi:type="dcterms:W3CDTF">2020-03-11T18:51:00Z</dcterms:created>
  <dcterms:modified xsi:type="dcterms:W3CDTF">2020-03-11T21:52:00Z</dcterms:modified>
</cp:coreProperties>
</file>